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A3B69F" w14:textId="1BBCB8D8" w:rsidR="00DE6013" w:rsidRPr="002A3919" w:rsidRDefault="00DE6013" w:rsidP="00DE601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A3919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1</w:t>
      </w:r>
      <w:r w:rsidRPr="002A3919">
        <w:rPr>
          <w:rFonts w:ascii="Times New Roman" w:hAnsi="Times New Roman" w:cs="Times New Roman"/>
          <w:sz w:val="20"/>
          <w:szCs w:val="20"/>
          <w:lang w:val="en-US"/>
        </w:rPr>
        <w:t xml:space="preserve"> Fixed‐effect estimates from the negative binomial GLMM assessing the influence of environmental and contextual variables on the number of snorts in horses. Number of observations = 260; individuals = 20; sessions = 13. Estimates (</w:t>
      </w:r>
      <w:r w:rsidRPr="002A3919">
        <w:rPr>
          <w:rFonts w:ascii="Times New Roman" w:hAnsi="Times New Roman" w:cs="Times New Roman"/>
          <w:sz w:val="20"/>
          <w:szCs w:val="20"/>
        </w:rPr>
        <w:t>β</w:t>
      </w:r>
      <w:r w:rsidRPr="002A3919">
        <w:rPr>
          <w:rFonts w:ascii="Times New Roman" w:hAnsi="Times New Roman" w:cs="Times New Roman"/>
          <w:sz w:val="20"/>
          <w:szCs w:val="20"/>
          <w:lang w:val="en-US"/>
        </w:rPr>
        <w:t xml:space="preserve">), standard errors (SE), </w:t>
      </w:r>
      <w:r w:rsidRPr="002A3919">
        <w:rPr>
          <w:rStyle w:val="nfasis"/>
          <w:rFonts w:ascii="Times New Roman" w:hAnsi="Times New Roman" w:cs="Times New Roman"/>
          <w:sz w:val="20"/>
          <w:szCs w:val="20"/>
          <w:lang w:val="en-US"/>
        </w:rPr>
        <w:t>z</w:t>
      </w:r>
      <w:r w:rsidRPr="002A3919">
        <w:rPr>
          <w:rFonts w:ascii="Times New Roman" w:hAnsi="Times New Roman" w:cs="Times New Roman"/>
          <w:sz w:val="20"/>
          <w:szCs w:val="20"/>
          <w:lang w:val="en-US"/>
        </w:rPr>
        <w:t xml:space="preserve">-values, and associated </w:t>
      </w:r>
      <w:r w:rsidRPr="002A3919">
        <w:rPr>
          <w:rStyle w:val="nfasis"/>
          <w:rFonts w:ascii="Times New Roman" w:hAnsi="Times New Roman" w:cs="Times New Roman"/>
          <w:sz w:val="20"/>
          <w:szCs w:val="20"/>
          <w:lang w:val="en-US"/>
        </w:rPr>
        <w:t>p</w:t>
      </w:r>
      <w:r w:rsidRPr="002A3919">
        <w:rPr>
          <w:rFonts w:ascii="Times New Roman" w:hAnsi="Times New Roman" w:cs="Times New Roman"/>
          <w:sz w:val="20"/>
          <w:szCs w:val="20"/>
          <w:lang w:val="en-US"/>
        </w:rPr>
        <w:t>-values are reported</w:t>
      </w:r>
    </w:p>
    <w:tbl>
      <w:tblPr>
        <w:tblW w:w="702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4"/>
        <w:gridCol w:w="1200"/>
        <w:gridCol w:w="1200"/>
        <w:gridCol w:w="1200"/>
        <w:gridCol w:w="1200"/>
      </w:tblGrid>
      <w:tr w:rsidR="00DE6013" w:rsidRPr="002A3919" w14:paraId="104F1827" w14:textId="77777777" w:rsidTr="004B0659">
        <w:trPr>
          <w:trHeight w:val="300"/>
          <w:jc w:val="center"/>
        </w:trPr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1EB4C" w14:textId="77777777" w:rsidR="00DE6013" w:rsidRPr="002A3919" w:rsidRDefault="00DE6013" w:rsidP="00DA06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A39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or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C8DEA" w14:textId="77777777" w:rsidR="00DE6013" w:rsidRPr="002A3919" w:rsidRDefault="00DE6013" w:rsidP="00DA06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39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ß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D128A" w14:textId="77777777" w:rsidR="00DE6013" w:rsidRPr="002A3919" w:rsidRDefault="00DE6013" w:rsidP="00DA06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39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D0B60" w14:textId="77777777" w:rsidR="00DE6013" w:rsidRPr="002A3919" w:rsidRDefault="00DE6013" w:rsidP="00DA06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39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 </w:t>
            </w:r>
            <w:proofErr w:type="spellStart"/>
            <w:r w:rsidRPr="002A39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A5A82" w14:textId="77777777" w:rsidR="00DE6013" w:rsidRPr="002A3919" w:rsidRDefault="00DE6013" w:rsidP="00DA06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39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DE6013" w:rsidRPr="002A3919" w14:paraId="4F9B8BFE" w14:textId="77777777" w:rsidTr="004B0659">
        <w:trPr>
          <w:trHeight w:val="300"/>
          <w:jc w:val="center"/>
        </w:trPr>
        <w:tc>
          <w:tcPr>
            <w:tcW w:w="2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4B5C" w14:textId="77777777" w:rsidR="00DE6013" w:rsidRPr="002A3919" w:rsidRDefault="00DE6013" w:rsidP="00DA0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91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2A3919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  <w:proofErr w:type="spellEnd"/>
            <w:r w:rsidRPr="002A39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F54B" w14:textId="77777777" w:rsidR="00DE6013" w:rsidRPr="002A3919" w:rsidRDefault="00DE6013" w:rsidP="00DA0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919">
              <w:rPr>
                <w:rFonts w:ascii="Times New Roman" w:hAnsi="Times New Roman" w:cs="Times New Roman"/>
                <w:sz w:val="20"/>
                <w:szCs w:val="20"/>
              </w:rPr>
              <w:t>1.4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1529" w14:textId="77777777" w:rsidR="00DE6013" w:rsidRPr="002A3919" w:rsidRDefault="00DE6013" w:rsidP="00DA0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919">
              <w:rPr>
                <w:rFonts w:ascii="Times New Roman" w:hAnsi="Times New Roman" w:cs="Times New Roman"/>
                <w:sz w:val="20"/>
                <w:szCs w:val="20"/>
              </w:rPr>
              <w:t>0.8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BAB6" w14:textId="77777777" w:rsidR="00DE6013" w:rsidRPr="002A3919" w:rsidRDefault="00DE6013" w:rsidP="00DA0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919">
              <w:rPr>
                <w:rFonts w:ascii="Times New Roman" w:hAnsi="Times New Roman" w:cs="Times New Roman"/>
                <w:sz w:val="20"/>
                <w:szCs w:val="20"/>
              </w:rPr>
              <w:t>1.6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7927D" w14:textId="77777777" w:rsidR="00DE6013" w:rsidRPr="002A3919" w:rsidRDefault="00DE6013" w:rsidP="00DA0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919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</w:tr>
      <w:tr w:rsidR="00DE6013" w:rsidRPr="002A3919" w14:paraId="0FDA6D8B" w14:textId="77777777" w:rsidTr="004B0659">
        <w:trPr>
          <w:trHeight w:val="300"/>
          <w:jc w:val="center"/>
        </w:trPr>
        <w:tc>
          <w:tcPr>
            <w:tcW w:w="2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6D29" w14:textId="77777777" w:rsidR="00DE6013" w:rsidRPr="002A3919" w:rsidRDefault="00DE6013" w:rsidP="00DA06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A39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peratur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883A" w14:textId="77777777" w:rsidR="00DE6013" w:rsidRPr="002A3919" w:rsidRDefault="00DE6013" w:rsidP="00DA0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919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D3BD" w14:textId="77777777" w:rsidR="00DE6013" w:rsidRPr="002A3919" w:rsidRDefault="00DE6013" w:rsidP="00DA0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919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DC1E" w14:textId="77777777" w:rsidR="00DE6013" w:rsidRPr="002A3919" w:rsidRDefault="00DE6013" w:rsidP="00DA0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919">
              <w:rPr>
                <w:rFonts w:ascii="Times New Roman" w:hAnsi="Times New Roman" w:cs="Times New Roman"/>
                <w:sz w:val="20"/>
                <w:szCs w:val="20"/>
              </w:rPr>
              <w:t>2.4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83873" w14:textId="77777777" w:rsidR="00DE6013" w:rsidRPr="002A3919" w:rsidRDefault="00DE6013" w:rsidP="00DA06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39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6</w:t>
            </w:r>
          </w:p>
        </w:tc>
      </w:tr>
      <w:tr w:rsidR="00DE6013" w:rsidRPr="002A3919" w14:paraId="7F7FC668" w14:textId="77777777" w:rsidTr="004B0659">
        <w:trPr>
          <w:trHeight w:val="300"/>
          <w:jc w:val="center"/>
        </w:trPr>
        <w:tc>
          <w:tcPr>
            <w:tcW w:w="2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3833" w14:textId="77777777" w:rsidR="00DE6013" w:rsidRPr="002A3919" w:rsidRDefault="00DE6013" w:rsidP="00DA0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3919">
              <w:rPr>
                <w:rFonts w:ascii="Times New Roman" w:hAnsi="Times New Roman" w:cs="Times New Roman"/>
                <w:sz w:val="20"/>
                <w:szCs w:val="20"/>
              </w:rPr>
              <w:t>Humidit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DA09" w14:textId="77777777" w:rsidR="00DE6013" w:rsidRPr="002A3919" w:rsidRDefault="00DE6013" w:rsidP="00DA0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91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7F7D" w14:textId="77777777" w:rsidR="00DE6013" w:rsidRPr="002A3919" w:rsidRDefault="00DE6013" w:rsidP="00DA0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919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8765" w14:textId="77777777" w:rsidR="00DE6013" w:rsidRPr="002A3919" w:rsidRDefault="00DE6013" w:rsidP="00DA0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919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4153E" w14:textId="77777777" w:rsidR="00DE6013" w:rsidRPr="002A3919" w:rsidRDefault="00DE6013" w:rsidP="00DA0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919"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</w:tr>
      <w:tr w:rsidR="00DE6013" w:rsidRPr="002A3919" w14:paraId="501C607D" w14:textId="77777777" w:rsidTr="004B0659">
        <w:trPr>
          <w:trHeight w:val="300"/>
          <w:jc w:val="center"/>
        </w:trPr>
        <w:tc>
          <w:tcPr>
            <w:tcW w:w="2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90A5" w14:textId="77777777" w:rsidR="00DE6013" w:rsidRPr="002A3919" w:rsidRDefault="00DE6013" w:rsidP="00DA0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3919">
              <w:rPr>
                <w:rFonts w:ascii="Times New Roman" w:hAnsi="Times New Roman" w:cs="Times New Roman"/>
                <w:sz w:val="20"/>
                <w:szCs w:val="20"/>
              </w:rPr>
              <w:t>Wi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F65C" w14:textId="77777777" w:rsidR="00DE6013" w:rsidRPr="002A3919" w:rsidRDefault="00DE6013" w:rsidP="00DA0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919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2141" w14:textId="77777777" w:rsidR="00DE6013" w:rsidRPr="002A3919" w:rsidRDefault="00DE6013" w:rsidP="00DA0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919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A1CB" w14:textId="77777777" w:rsidR="00DE6013" w:rsidRPr="002A3919" w:rsidRDefault="00DE6013" w:rsidP="00DA0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919">
              <w:rPr>
                <w:rFonts w:ascii="Times New Roman" w:hAnsi="Times New Roman" w:cs="Times New Roman"/>
                <w:sz w:val="20"/>
                <w:szCs w:val="20"/>
              </w:rPr>
              <w:t>1.5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A0CA" w14:textId="77777777" w:rsidR="00DE6013" w:rsidRPr="002A3919" w:rsidRDefault="00DE6013" w:rsidP="00DA0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919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</w:tr>
      <w:tr w:rsidR="00DE6013" w:rsidRPr="002A3919" w14:paraId="7D8CACB3" w14:textId="77777777" w:rsidTr="004B0659">
        <w:trPr>
          <w:trHeight w:val="300"/>
          <w:jc w:val="center"/>
        </w:trPr>
        <w:tc>
          <w:tcPr>
            <w:tcW w:w="2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8608" w14:textId="77777777" w:rsidR="00DE6013" w:rsidRPr="002A3919" w:rsidRDefault="00DE6013" w:rsidP="00DA06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A39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_of_day_Morn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CCF4" w14:textId="77777777" w:rsidR="00DE6013" w:rsidRPr="002A3919" w:rsidRDefault="00DE6013" w:rsidP="00DA0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919">
              <w:rPr>
                <w:rFonts w:ascii="Times New Roman" w:hAnsi="Times New Roman" w:cs="Times New Roman"/>
                <w:sz w:val="20"/>
                <w:szCs w:val="20"/>
              </w:rPr>
              <w:t>-0.6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83C8" w14:textId="77777777" w:rsidR="00DE6013" w:rsidRPr="002A3919" w:rsidRDefault="00DE6013" w:rsidP="00DA0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919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7303" w14:textId="77777777" w:rsidR="00DE6013" w:rsidRPr="002A3919" w:rsidRDefault="00DE6013" w:rsidP="00DA0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919">
              <w:rPr>
                <w:rFonts w:ascii="Times New Roman" w:hAnsi="Times New Roman" w:cs="Times New Roman"/>
                <w:sz w:val="20"/>
                <w:szCs w:val="20"/>
              </w:rPr>
              <w:t>-2.3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80E63" w14:textId="77777777" w:rsidR="00DE6013" w:rsidRPr="002A3919" w:rsidRDefault="00DE6013" w:rsidP="00DA06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39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0</w:t>
            </w:r>
          </w:p>
        </w:tc>
      </w:tr>
      <w:tr w:rsidR="00DE6013" w:rsidRPr="002A3919" w14:paraId="31C91CFD" w14:textId="77777777" w:rsidTr="004B0659">
        <w:trPr>
          <w:trHeight w:val="300"/>
          <w:jc w:val="center"/>
        </w:trPr>
        <w:tc>
          <w:tcPr>
            <w:tcW w:w="22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A4CD6" w14:textId="77777777" w:rsidR="00DE6013" w:rsidRPr="002A3919" w:rsidRDefault="00DE6013" w:rsidP="00DA06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A39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try_Exit_Exit</w:t>
            </w:r>
            <w:proofErr w:type="spellEnd"/>
            <w:r w:rsidRPr="002A39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26052" w14:textId="77777777" w:rsidR="00DE6013" w:rsidRPr="002A3919" w:rsidRDefault="00DE6013" w:rsidP="00DA0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919">
              <w:rPr>
                <w:rFonts w:ascii="Times New Roman" w:hAnsi="Times New Roman" w:cs="Times New Roman"/>
                <w:sz w:val="20"/>
                <w:szCs w:val="20"/>
              </w:rPr>
              <w:t>-0.7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5F492" w14:textId="77777777" w:rsidR="00DE6013" w:rsidRPr="002A3919" w:rsidRDefault="00DE6013" w:rsidP="00DA0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919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44327" w14:textId="77777777" w:rsidR="00DE6013" w:rsidRPr="002A3919" w:rsidRDefault="00DE6013" w:rsidP="00DA0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919">
              <w:rPr>
                <w:rFonts w:ascii="Times New Roman" w:hAnsi="Times New Roman" w:cs="Times New Roman"/>
                <w:sz w:val="20"/>
                <w:szCs w:val="20"/>
              </w:rPr>
              <w:t>-2.5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11F42" w14:textId="77777777" w:rsidR="00DE6013" w:rsidRPr="002A3919" w:rsidRDefault="00DE6013" w:rsidP="00DA06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39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2</w:t>
            </w:r>
          </w:p>
        </w:tc>
      </w:tr>
    </w:tbl>
    <w:p w14:paraId="0B69F30D" w14:textId="77777777" w:rsidR="00DE6013" w:rsidRPr="002A3919" w:rsidRDefault="00DE6013" w:rsidP="004B0659">
      <w:pPr>
        <w:ind w:firstLine="708"/>
        <w:rPr>
          <w:rFonts w:ascii="Times New Roman" w:hAnsi="Times New Roman" w:cs="Times New Roman"/>
          <w:sz w:val="20"/>
          <w:szCs w:val="20"/>
          <w:lang w:val="en-US"/>
        </w:rPr>
      </w:pPr>
      <w:r w:rsidRPr="002A3919">
        <w:rPr>
          <w:rFonts w:ascii="Times New Roman" w:hAnsi="Times New Roman" w:cs="Times New Roman"/>
          <w:sz w:val="20"/>
          <w:szCs w:val="20"/>
          <w:lang w:val="en-US"/>
        </w:rPr>
        <w:t>The bold values indicate statistically significant results.</w:t>
      </w:r>
    </w:p>
    <w:p w14:paraId="57EAA408" w14:textId="429B22A7" w:rsidR="00DE6013" w:rsidRPr="002A3919" w:rsidRDefault="00DE6013" w:rsidP="00CF160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48D411A" w14:textId="77777777" w:rsidR="004B0659" w:rsidRPr="002A3919" w:rsidRDefault="004B0659" w:rsidP="00CF160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9066991" w14:textId="6AFE3A45" w:rsidR="00CF1609" w:rsidRPr="002A3919" w:rsidRDefault="00CF1609" w:rsidP="00CF160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A3919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</w:t>
      </w:r>
      <w:r w:rsidR="00DE6013" w:rsidRPr="002A3919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2A3919">
        <w:rPr>
          <w:rFonts w:ascii="Times New Roman" w:hAnsi="Times New Roman" w:cs="Times New Roman"/>
          <w:sz w:val="20"/>
          <w:szCs w:val="20"/>
          <w:lang w:val="en-US"/>
        </w:rPr>
        <w:t xml:space="preserve"> Eigenvalues and percentage of variance explained by each principal component, and cumulative variance for each principal component obtained from the PCA. The first two components account for 57.7% of the total variance</w:t>
      </w:r>
    </w:p>
    <w:tbl>
      <w:tblPr>
        <w:tblW w:w="665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489"/>
        <w:gridCol w:w="1701"/>
        <w:gridCol w:w="2268"/>
      </w:tblGrid>
      <w:tr w:rsidR="00CF1609" w:rsidRPr="002A3919" w14:paraId="2418D881" w14:textId="77777777" w:rsidTr="00CF1609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73AEB" w14:textId="77777777" w:rsidR="00CF1609" w:rsidRPr="002A3919" w:rsidRDefault="00CF1609" w:rsidP="00DA0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C3F9C" w14:textId="77777777" w:rsidR="00CF1609" w:rsidRPr="002A3919" w:rsidRDefault="00CF1609" w:rsidP="00DA0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2A39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Eigenvalu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10F46" w14:textId="77777777" w:rsidR="00CF1609" w:rsidRPr="002A3919" w:rsidRDefault="00CF1609" w:rsidP="00DA0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2A39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Variance</w:t>
            </w:r>
            <w:proofErr w:type="spellEnd"/>
            <w:r w:rsidRPr="002A39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2A39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percent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3D4D5" w14:textId="77777777" w:rsidR="00CF1609" w:rsidRPr="002A3919" w:rsidRDefault="00CF1609" w:rsidP="00DA0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 xml:space="preserve">Cumulative </w:t>
            </w:r>
            <w:proofErr w:type="spellStart"/>
            <w:r w:rsidRPr="002A39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Variance</w:t>
            </w:r>
            <w:proofErr w:type="spellEnd"/>
            <w:r w:rsidRPr="002A39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2A39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percent</w:t>
            </w:r>
            <w:proofErr w:type="spellEnd"/>
          </w:p>
        </w:tc>
      </w:tr>
      <w:tr w:rsidR="00CF1609" w:rsidRPr="002A3919" w14:paraId="29A0AEC4" w14:textId="77777777" w:rsidTr="00CF1609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A0A2" w14:textId="77777777" w:rsidR="00CF1609" w:rsidRPr="002A3919" w:rsidRDefault="00CF1609" w:rsidP="00DA0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Dim.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438A" w14:textId="77777777" w:rsidR="00CF1609" w:rsidRPr="002A3919" w:rsidRDefault="00CF1609" w:rsidP="00DA0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.59E+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D310" w14:textId="77777777" w:rsidR="00CF1609" w:rsidRPr="002A3919" w:rsidRDefault="00CF1609" w:rsidP="00DA0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73E+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1BCB1" w14:textId="77777777" w:rsidR="00CF1609" w:rsidRPr="002A3919" w:rsidRDefault="00CF1609" w:rsidP="00DA0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7.29963</w:t>
            </w:r>
          </w:p>
        </w:tc>
      </w:tr>
      <w:tr w:rsidR="00CF1609" w:rsidRPr="002A3919" w14:paraId="62DB2E6A" w14:textId="77777777" w:rsidTr="00CF1609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653B" w14:textId="77777777" w:rsidR="00CF1609" w:rsidRPr="002A3919" w:rsidRDefault="00CF1609" w:rsidP="00DA0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Dim.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3B9C" w14:textId="77777777" w:rsidR="00CF1609" w:rsidRPr="002A3919" w:rsidRDefault="00CF1609" w:rsidP="00DA0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06E+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ABD5" w14:textId="77777777" w:rsidR="00CF1609" w:rsidRPr="002A3919" w:rsidRDefault="00CF1609" w:rsidP="00DA0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04E+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4F441" w14:textId="77777777" w:rsidR="00CF1609" w:rsidRPr="002A3919" w:rsidRDefault="00CF1609" w:rsidP="00DA0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7.68774</w:t>
            </w:r>
          </w:p>
        </w:tc>
      </w:tr>
      <w:tr w:rsidR="00CF1609" w:rsidRPr="002A3919" w14:paraId="0957756B" w14:textId="77777777" w:rsidTr="00CF1609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7952" w14:textId="77777777" w:rsidR="00CF1609" w:rsidRPr="002A3919" w:rsidRDefault="00CF1609" w:rsidP="00DA0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Dim.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E5F9" w14:textId="77777777" w:rsidR="00CF1609" w:rsidRPr="002A3919" w:rsidRDefault="00CF1609" w:rsidP="00DA0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20E+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8196" w14:textId="77777777" w:rsidR="00CF1609" w:rsidRPr="002A3919" w:rsidRDefault="00CF1609" w:rsidP="00DA0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47E+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92259" w14:textId="77777777" w:rsidR="00CF1609" w:rsidRPr="002A3919" w:rsidRDefault="00CF1609" w:rsidP="00DA0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2.33979</w:t>
            </w:r>
          </w:p>
        </w:tc>
      </w:tr>
      <w:tr w:rsidR="00CF1609" w:rsidRPr="002A3919" w14:paraId="0C23AA87" w14:textId="77777777" w:rsidTr="00CF1609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4F7A" w14:textId="77777777" w:rsidR="00CF1609" w:rsidRPr="002A3919" w:rsidRDefault="00CF1609" w:rsidP="00DA0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Dim.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F1B4" w14:textId="77777777" w:rsidR="00CF1609" w:rsidRPr="002A3919" w:rsidRDefault="00CF1609" w:rsidP="00DA0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84E+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864B" w14:textId="77777777" w:rsidR="00CF1609" w:rsidRPr="002A3919" w:rsidRDefault="00CF1609" w:rsidP="00DA0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22E+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AC77C" w14:textId="77777777" w:rsidR="00CF1609" w:rsidRPr="002A3919" w:rsidRDefault="00CF1609" w:rsidP="00DA0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4.58166</w:t>
            </w:r>
          </w:p>
        </w:tc>
      </w:tr>
      <w:tr w:rsidR="00CF1609" w:rsidRPr="002A3919" w14:paraId="58582C56" w14:textId="77777777" w:rsidTr="00CF1609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C5A6" w14:textId="77777777" w:rsidR="00CF1609" w:rsidRPr="002A3919" w:rsidRDefault="00CF1609" w:rsidP="00DA0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Dim.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4B86" w14:textId="77777777" w:rsidR="00CF1609" w:rsidRPr="002A3919" w:rsidRDefault="00CF1609" w:rsidP="00DA0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32E+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FB78" w14:textId="77777777" w:rsidR="00CF1609" w:rsidRPr="002A3919" w:rsidRDefault="00CF1609" w:rsidP="00DA0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.77E+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CEF62" w14:textId="77777777" w:rsidR="00CF1609" w:rsidRPr="002A3919" w:rsidRDefault="00CF1609" w:rsidP="00DA0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3.34849</w:t>
            </w:r>
          </w:p>
        </w:tc>
      </w:tr>
      <w:tr w:rsidR="00CF1609" w:rsidRPr="002A3919" w14:paraId="0066BBB0" w14:textId="77777777" w:rsidTr="00CF1609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BFC0" w14:textId="77777777" w:rsidR="00CF1609" w:rsidRPr="002A3919" w:rsidRDefault="00CF1609" w:rsidP="00DA0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Dim.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00CB" w14:textId="77777777" w:rsidR="00CF1609" w:rsidRPr="002A3919" w:rsidRDefault="00CF1609" w:rsidP="00DA0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.58E-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2FA1" w14:textId="77777777" w:rsidR="00CF1609" w:rsidRPr="002A3919" w:rsidRDefault="00CF1609" w:rsidP="00DA0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39E+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D230F" w14:textId="77777777" w:rsidR="00CF1609" w:rsidRPr="002A3919" w:rsidRDefault="00CF1609" w:rsidP="00DA0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7.73787</w:t>
            </w:r>
          </w:p>
        </w:tc>
      </w:tr>
      <w:tr w:rsidR="00CF1609" w:rsidRPr="002A3919" w14:paraId="76ABDD97" w14:textId="77777777" w:rsidTr="00CF1609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FC20" w14:textId="77777777" w:rsidR="00CF1609" w:rsidRPr="002A3919" w:rsidRDefault="00CF1609" w:rsidP="00DA0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Dim.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F90B" w14:textId="77777777" w:rsidR="00CF1609" w:rsidRPr="002A3919" w:rsidRDefault="00CF1609" w:rsidP="00DA0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39E-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03A9" w14:textId="77777777" w:rsidR="00CF1609" w:rsidRPr="002A3919" w:rsidRDefault="00CF1609" w:rsidP="00DA0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26E+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23519" w14:textId="77777777" w:rsidR="00CF1609" w:rsidRPr="002A3919" w:rsidRDefault="00CF1609" w:rsidP="00DA0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0</w:t>
            </w:r>
          </w:p>
        </w:tc>
      </w:tr>
      <w:tr w:rsidR="00CF1609" w:rsidRPr="002A3919" w14:paraId="57C5231B" w14:textId="77777777" w:rsidTr="00CF1609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0DE12" w14:textId="77777777" w:rsidR="00CF1609" w:rsidRPr="002A3919" w:rsidRDefault="00CF1609" w:rsidP="00DA0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Dim.8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427E4" w14:textId="77777777" w:rsidR="00CF1609" w:rsidRPr="002A3919" w:rsidRDefault="00CF1609" w:rsidP="00DA0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.27E-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B1704" w14:textId="77777777" w:rsidR="00CF1609" w:rsidRPr="002A3919" w:rsidRDefault="00CF1609" w:rsidP="00DA0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18E-3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ECF58" w14:textId="77777777" w:rsidR="00CF1609" w:rsidRPr="002A3919" w:rsidRDefault="00CF1609" w:rsidP="00DA0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0</w:t>
            </w:r>
          </w:p>
        </w:tc>
      </w:tr>
    </w:tbl>
    <w:p w14:paraId="0A0473B2" w14:textId="1936CB29" w:rsidR="00CF1609" w:rsidRPr="002A3919" w:rsidRDefault="00CF160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61C926C" w14:textId="712A31B7" w:rsidR="00DE6013" w:rsidRPr="002A3919" w:rsidRDefault="00DE601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89EBB27" w14:textId="320C0824" w:rsidR="00DE6013" w:rsidRPr="002A3919" w:rsidRDefault="00DE6013" w:rsidP="00DE601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A3919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3</w:t>
      </w:r>
      <w:r w:rsidR="004B0659" w:rsidRPr="002A3919">
        <w:rPr>
          <w:rFonts w:ascii="Times New Roman" w:hAnsi="Times New Roman" w:cs="Times New Roman"/>
          <w:sz w:val="20"/>
          <w:szCs w:val="20"/>
          <w:lang w:val="en-US"/>
        </w:rPr>
        <w:t xml:space="preserve"> Behavioral and Environmental Variable Contributions Across Principal Components (PC1–PC8)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4"/>
        <w:gridCol w:w="590"/>
        <w:gridCol w:w="590"/>
        <w:gridCol w:w="590"/>
        <w:gridCol w:w="590"/>
        <w:gridCol w:w="590"/>
        <w:gridCol w:w="590"/>
        <w:gridCol w:w="590"/>
        <w:gridCol w:w="590"/>
      </w:tblGrid>
      <w:tr w:rsidR="00DE6013" w:rsidRPr="002A3919" w14:paraId="5051A5DB" w14:textId="77777777" w:rsidTr="0026743A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BE5E4" w14:textId="77777777" w:rsidR="00DE6013" w:rsidRPr="002A3919" w:rsidRDefault="00DE6013" w:rsidP="00DA06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2A39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F306B" w14:textId="77777777" w:rsidR="00DE6013" w:rsidRPr="002A3919" w:rsidRDefault="00DE6013" w:rsidP="00DA06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PC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17BD9" w14:textId="77777777" w:rsidR="00DE6013" w:rsidRPr="002A3919" w:rsidRDefault="00DE6013" w:rsidP="00DA06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PC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8FAC9" w14:textId="77777777" w:rsidR="00DE6013" w:rsidRPr="002A3919" w:rsidRDefault="00DE6013" w:rsidP="00DA06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PC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9F1BF" w14:textId="77777777" w:rsidR="00DE6013" w:rsidRPr="002A3919" w:rsidRDefault="00DE6013" w:rsidP="00DA06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PC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C089F" w14:textId="77777777" w:rsidR="00DE6013" w:rsidRPr="002A3919" w:rsidRDefault="00DE6013" w:rsidP="00DA06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PC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3AC9B" w14:textId="77777777" w:rsidR="00DE6013" w:rsidRPr="002A3919" w:rsidRDefault="00DE6013" w:rsidP="00DA06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PC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17EEB" w14:textId="77777777" w:rsidR="00DE6013" w:rsidRPr="002A3919" w:rsidRDefault="00DE6013" w:rsidP="00DA06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PC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EB139" w14:textId="77777777" w:rsidR="00DE6013" w:rsidRPr="002A3919" w:rsidRDefault="00DE6013" w:rsidP="00DA06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PC8</w:t>
            </w:r>
          </w:p>
        </w:tc>
      </w:tr>
      <w:tr w:rsidR="00DE6013" w:rsidRPr="002A3919" w14:paraId="7582C44C" w14:textId="77777777" w:rsidTr="0026743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ADB4" w14:textId="11F718AE" w:rsidR="00DE6013" w:rsidRPr="002A3919" w:rsidRDefault="004868B2" w:rsidP="00DE60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  <w:r w:rsidR="00DE6013"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ed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C8DA" w14:textId="0E4972EF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33B5" w14:textId="2F5583F0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586F" w14:textId="41604099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5E35" w14:textId="69EE921D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06D3" w14:textId="3AB5B6FA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91E4" w14:textId="7E90A6DD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8503" w14:textId="55D11C0A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08BE0" w14:textId="368EAE54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1</w:t>
            </w:r>
          </w:p>
        </w:tc>
      </w:tr>
      <w:tr w:rsidR="00DE6013" w:rsidRPr="002A3919" w14:paraId="2CB3E9A5" w14:textId="77777777" w:rsidTr="0026743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9318" w14:textId="25F8439A" w:rsidR="00DE6013" w:rsidRPr="002A3919" w:rsidRDefault="004868B2" w:rsidP="00DE60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</w:t>
            </w:r>
            <w:r w:rsidR="00DE6013"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sting</w:t>
            </w:r>
            <w:proofErr w:type="spellEnd"/>
            <w:r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DE6013"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y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C062" w14:textId="38B6DFC2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4014" w14:textId="1ACDC80B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F5E4" w14:textId="43C4CE19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EF44" w14:textId="1C26711B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E077" w14:textId="37DAD5EA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0A1F" w14:textId="6E0A4E00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3FBE" w14:textId="0F166AAD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A5F39" w14:textId="318E1B5D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</w:tr>
      <w:tr w:rsidR="00DE6013" w:rsidRPr="002A3919" w14:paraId="4FF7C360" w14:textId="77777777" w:rsidTr="0026743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33EA" w14:textId="7CD0CA74" w:rsidR="00DE6013" w:rsidRPr="002A3919" w:rsidRDefault="004868B2" w:rsidP="00DE60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</w:t>
            </w:r>
            <w:r w:rsidR="00DE6013"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xploration</w:t>
            </w:r>
            <w:proofErr w:type="spellEnd"/>
            <w:r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DE6013"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nvironnem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4ABC" w14:textId="655D621D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E704" w14:textId="26D9495D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3A54" w14:textId="4CFC26EA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72FF" w14:textId="0B50BA68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693F" w14:textId="682998AF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49BC" w14:textId="2DA5E4C3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A5CF" w14:textId="236D815F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FE16D" w14:textId="5BC9964A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DE6013" w:rsidRPr="002A3919" w14:paraId="5266BA55" w14:textId="77777777" w:rsidTr="0026743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1D3A" w14:textId="65DC30C3" w:rsidR="00DE6013" w:rsidRPr="002A3919" w:rsidRDefault="004868B2" w:rsidP="00DE60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O</w:t>
            </w:r>
            <w:r w:rsidR="00DE6013"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serv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34BB" w14:textId="4F010692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AAC0" w14:textId="6000244A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3FCC" w14:textId="5B07D264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49DB" w14:textId="0355AC6F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1ABF" w14:textId="00CE615E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D019" w14:textId="4957BC96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508F" w14:textId="5625524A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252FF" w14:textId="639C2B79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</w:tr>
      <w:tr w:rsidR="00DE6013" w:rsidRPr="002A3919" w14:paraId="07988D52" w14:textId="77777777" w:rsidTr="0026743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2379" w14:textId="0FB0E70E" w:rsidR="00DE6013" w:rsidRPr="002A3919" w:rsidRDefault="004868B2" w:rsidP="00DE60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G</w:t>
            </w:r>
            <w:r w:rsidR="00DE6013"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z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B592" w14:textId="2A8616AC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6900" w14:textId="7CEE4446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D901" w14:textId="285AFE6E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B116" w14:textId="2D3B06BA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7BE6" w14:textId="10ED8951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F767" w14:textId="042E4C9E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03E1" w14:textId="086E4B4D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7CA4B" w14:textId="0C3A21BB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DE6013" w:rsidRPr="002A3919" w14:paraId="414BE617" w14:textId="77777777" w:rsidTr="0026743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2FC0" w14:textId="2C4BCA0D" w:rsidR="00DE6013" w:rsidRPr="002A3919" w:rsidRDefault="004868B2" w:rsidP="00DE60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</w:t>
            </w:r>
            <w:r w:rsidR="00DE6013"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ocomo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8BA0" w14:textId="269574DF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5FC7" w14:textId="043BE576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405D" w14:textId="5E1DA4C2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1F48" w14:textId="5A1C4267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CB6C" w14:textId="016AD4AC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C5E7" w14:textId="5380AF51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F653" w14:textId="4E8D28FD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2ABF6" w14:textId="446F6DD0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1</w:t>
            </w:r>
          </w:p>
        </w:tc>
      </w:tr>
      <w:tr w:rsidR="00DE6013" w:rsidRPr="002A3919" w14:paraId="2A102AE1" w14:textId="77777777" w:rsidTr="0026743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E583" w14:textId="071B0A10" w:rsidR="00DE6013" w:rsidRPr="002A3919" w:rsidRDefault="004868B2" w:rsidP="00DE60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  <w:r w:rsidR="00DE6013"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inten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8E4F" w14:textId="56491605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3DA0" w14:textId="11533D62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DD32" w14:textId="17B3BA72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983E" w14:textId="76BA64FC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242B" w14:textId="72E1B34A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4E73" w14:textId="64E242FB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80E6" w14:textId="79CE54F1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1B957" w14:textId="6808A9A8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DE6013" w:rsidRPr="002A3919" w14:paraId="239B45A0" w14:textId="77777777" w:rsidTr="0026743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BF59" w14:textId="2A2920C2" w:rsidR="00DE6013" w:rsidRPr="002A3919" w:rsidRDefault="004868B2" w:rsidP="00DE60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</w:t>
            </w:r>
            <w:r w:rsidR="00DE6013"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st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895B" w14:textId="496E04EC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4199" w14:textId="009EB2A6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66BE" w14:textId="7CA495FC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70E6" w14:textId="10368688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F447" w14:textId="55D6BF0A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47FE" w14:textId="02949AD9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D361" w14:textId="53490978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A36F6" w14:textId="0EFA70DD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</w:tr>
      <w:tr w:rsidR="00DE6013" w:rsidRPr="002A3919" w14:paraId="58F91E9C" w14:textId="77777777" w:rsidTr="0026743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BED4" w14:textId="687B3E44" w:rsidR="00DE6013" w:rsidRPr="002A3919" w:rsidRDefault="004868B2" w:rsidP="00DE60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lastRenderedPageBreak/>
              <w:t>S</w:t>
            </w:r>
            <w:r w:rsidR="00DE6013"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ocial</w:t>
            </w:r>
            <w:r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DE6013"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nterac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8B3A" w14:textId="7F3826BB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2375" w14:textId="42FAFDB3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3538" w14:textId="047D45DE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669B" w14:textId="47ECE44F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2A2A" w14:textId="17EE03E6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6FCA" w14:textId="3F1F2B3C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6CC1" w14:textId="592D2641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CEFD1" w14:textId="0154B846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DE6013" w:rsidRPr="002A3919" w14:paraId="6E549585" w14:textId="77777777" w:rsidTr="0026743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1FE9" w14:textId="75229B94" w:rsidR="00DE6013" w:rsidRPr="002A3919" w:rsidRDefault="004868B2" w:rsidP="00DE60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  <w:r w:rsidR="00DE6013"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an</w:t>
            </w:r>
            <w:r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DE6013"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nor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144D" w14:textId="409D3A89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7B9B" w14:textId="0018A76F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B48B" w14:textId="31117363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DF29" w14:textId="4292B3C1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F73F" w14:textId="4C84433A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ED13" w14:textId="5B35F4A9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CCCB" w14:textId="21D4F474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A47E3" w14:textId="426A9E58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DE6013" w:rsidRPr="002A3919" w14:paraId="46C19C2C" w14:textId="77777777" w:rsidTr="0026743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0926" w14:textId="05EA5A24" w:rsidR="00DE6013" w:rsidRPr="002A3919" w:rsidRDefault="00DE6013" w:rsidP="00DE60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D</w:t>
            </w:r>
            <w:r w:rsidR="004868B2"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nor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DE22" w14:textId="0EFD04C2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8455" w14:textId="3912B8FF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A3BE" w14:textId="770CEABA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9B65" w14:textId="21036643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56C4" w14:textId="5FB44633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9EC1" w14:textId="7733CD5F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2E33" w14:textId="469E2EF3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03D70" w14:textId="5A39AB6B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DE6013" w:rsidRPr="002A3919" w14:paraId="6AC10EBC" w14:textId="77777777" w:rsidTr="0026743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1D74" w14:textId="3C472C2C" w:rsidR="00DE6013" w:rsidRPr="002A3919" w:rsidRDefault="004868B2" w:rsidP="00DE60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  <w:r w:rsidR="00DE6013"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dian</w:t>
            </w:r>
            <w:r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DE6013"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nor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99F9" w14:textId="4216A27B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AD18" w14:textId="12B832E8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17B5" w14:textId="0392ED0D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581E" w14:textId="35A221BC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36D1" w14:textId="7DF92236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A115" w14:textId="462F2B78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5C19" w14:textId="0C886E8F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31ECA" w14:textId="2A951892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DE6013" w:rsidRPr="002A3919" w14:paraId="2914B1FF" w14:textId="77777777" w:rsidTr="0026743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3CF5" w14:textId="61CF6D75" w:rsidR="00DE6013" w:rsidRPr="002A3919" w:rsidRDefault="004868B2" w:rsidP="00DE60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</w:t>
            </w:r>
            <w:r w:rsidR="00DE6013"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mperatu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43BE" w14:textId="07CB57F1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A777" w14:textId="603F4AE5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5918" w14:textId="01C26596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D7E4" w14:textId="6DD7446D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2E6E" w14:textId="3314D867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FB51" w14:textId="49C483CB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2599" w14:textId="220184D7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529E3" w14:textId="75F206A8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DE6013" w:rsidRPr="002A3919" w14:paraId="44851F69" w14:textId="77777777" w:rsidTr="0026743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56E2" w14:textId="6B06C517" w:rsidR="00DE6013" w:rsidRPr="002A3919" w:rsidRDefault="004868B2" w:rsidP="00DE60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</w:t>
            </w:r>
            <w:r w:rsidR="00DE6013"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umid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EE60" w14:textId="63F4B71D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9D4A" w14:textId="305AC723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CD23" w14:textId="15F1AAB3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ACD4" w14:textId="53BF9617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1730" w14:textId="7C66844F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3B92" w14:textId="7BF345C3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0D2F" w14:textId="2673E6CF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C7FF0" w14:textId="565F2767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DE6013" w:rsidRPr="002A3919" w14:paraId="00CFEE38" w14:textId="77777777" w:rsidTr="0026743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2D77C" w14:textId="0E1597C6" w:rsidR="00DE6013" w:rsidRPr="002A3919" w:rsidRDefault="004868B2" w:rsidP="00DE60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</w:t>
            </w:r>
            <w:r w:rsidR="00DE6013" w:rsidRPr="002A3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18FCE" w14:textId="519CAF2C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6B0EB" w14:textId="27E17151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E1478" w14:textId="338A5088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4050D" w14:textId="2903C807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2AC2D" w14:textId="323D41B2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3F5C4" w14:textId="7BFCD101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83B9E" w14:textId="4FDF047E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3E6F3" w14:textId="057DF490" w:rsidR="00DE6013" w:rsidRPr="002A3919" w:rsidRDefault="00DE6013" w:rsidP="00DE60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3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</w:tbl>
    <w:p w14:paraId="43F28A39" w14:textId="77777777" w:rsidR="00DE6013" w:rsidRPr="002A3919" w:rsidRDefault="00DE6013" w:rsidP="00DE6013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DE6013" w:rsidRPr="002A391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609"/>
    <w:rsid w:val="0026743A"/>
    <w:rsid w:val="002A3919"/>
    <w:rsid w:val="004868B2"/>
    <w:rsid w:val="004B0659"/>
    <w:rsid w:val="004C4E53"/>
    <w:rsid w:val="00BD6CD5"/>
    <w:rsid w:val="00CF1609"/>
    <w:rsid w:val="00DE6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44F15"/>
  <w15:chartTrackingRefBased/>
  <w15:docId w15:val="{D541B54D-4F0A-4FE3-A0AF-8FF1905DB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DE601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E601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E601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E601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E6013"/>
    <w:rPr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DE601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343</Words>
  <Characters>1890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a Briseño Jaramillo</dc:creator>
  <cp:keywords/>
  <dc:description/>
  <cp:lastModifiedBy>Margarita Briseño Jaramillo</cp:lastModifiedBy>
  <cp:revision>6</cp:revision>
  <dcterms:created xsi:type="dcterms:W3CDTF">2025-12-16T18:27:00Z</dcterms:created>
  <dcterms:modified xsi:type="dcterms:W3CDTF">2025-12-19T05:59:00Z</dcterms:modified>
</cp:coreProperties>
</file>